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Table A10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ummary of genes and descriptions related to Autoimmune PAP in GeneCards Database.</w:t>
      </w:r>
    </w:p>
    <w:tbl>
      <w:tblPr>
        <w:tblStyle w:val="2"/>
        <w:tblW w:w="1346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3"/>
        <w:gridCol w:w="7476"/>
        <w:gridCol w:w="1756"/>
        <w:gridCol w:w="236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Symbol</w:t>
            </w:r>
          </w:p>
        </w:tc>
        <w:tc>
          <w:tcPr>
            <w:tcW w:w="747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175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gory</w:t>
            </w:r>
          </w:p>
        </w:tc>
        <w:tc>
          <w:tcPr>
            <w:tcW w:w="236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levance sco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DRB1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jor Histocompatibility Complex, Class II, DR Beta 1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36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F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y Stimulating Factor 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3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AT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clear Paraspeckle Assembly Transcript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A Gene</w:t>
            </w:r>
          </w:p>
        </w:tc>
        <w:tc>
          <w:tcPr>
            <w:tcW w:w="23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AT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stasis Associated Lung Adenocarcinoma Transcript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A Gene</w:t>
            </w:r>
          </w:p>
        </w:tc>
        <w:tc>
          <w:tcPr>
            <w:tcW w:w="23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CSA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38 Inhibited Cutaneous Squamous Cell Carcinoma Associated LincRNA</w:t>
            </w:r>
            <w:bookmarkStart w:id="0" w:name="_GoBack"/>
            <w:bookmarkEnd w:id="0"/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A Gene</w:t>
            </w:r>
          </w:p>
        </w:tc>
        <w:tc>
          <w:tcPr>
            <w:tcW w:w="23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HG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all Nucleolar RNA Host Gene 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A Gene</w:t>
            </w:r>
          </w:p>
        </w:tc>
        <w:tc>
          <w:tcPr>
            <w:tcW w:w="23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CSC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pillary Thyroid Carcinoma Susceptibility Candidate 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A Gene</w:t>
            </w:r>
          </w:p>
        </w:tc>
        <w:tc>
          <w:tcPr>
            <w:tcW w:w="23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1122682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haracterized LOC1122682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A Gene</w:t>
            </w:r>
          </w:p>
        </w:tc>
        <w:tc>
          <w:tcPr>
            <w:tcW w:w="23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G000002282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vel Transcript, Antisense To CBY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A Gene</w:t>
            </w:r>
          </w:p>
        </w:tc>
        <w:tc>
          <w:tcPr>
            <w:tcW w:w="23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F2R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y Stimulating Factor 2 Receptor Subunit Bet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3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2</w:t>
            </w:r>
          </w:p>
        </w:tc>
      </w:tr>
    </w:tbl>
    <w:p>
      <w:pPr>
        <w:numPr>
          <w:ilvl w:val="0"/>
          <w:numId w:val="1"/>
        </w:num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The Relevance score, sourced from the GeneCards database (https://www.genecards.org/), indicates the degree of relevance of each gene to the research topic. This score is calculated by considering a variety of factors, including the frequency of the gene's appearance in related research literature, known associations with specific diseases or conditions, and other relevant bioinformatics parameters. A high Relevance score suggests a strong relevance of the gene to the research topic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006C47A"/>
    <w:multiLevelType w:val="singleLevel"/>
    <w:tmpl w:val="B006C47A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hmYWNiOWRkODNjZGM3ZjIyNTUzMzQwNzZkMjg0NDcifQ=="/>
  </w:docVars>
  <w:rsids>
    <w:rsidRoot w:val="1E7E39B7"/>
    <w:rsid w:val="06C81730"/>
    <w:rsid w:val="1E7E39B7"/>
    <w:rsid w:val="1F387356"/>
    <w:rsid w:val="1F7643A3"/>
    <w:rsid w:val="38236FC8"/>
    <w:rsid w:val="3D7309E6"/>
    <w:rsid w:val="507019AF"/>
    <w:rsid w:val="569B153F"/>
    <w:rsid w:val="57E119B6"/>
    <w:rsid w:val="601C2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6T16:08:00Z</dcterms:created>
  <dc:creator>流年～</dc:creator>
  <cp:lastModifiedBy>流年～</cp:lastModifiedBy>
  <dcterms:modified xsi:type="dcterms:W3CDTF">2024-01-20T04:11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F5C9B5CC55664F9EBFFB30D739414F07_11</vt:lpwstr>
  </property>
</Properties>
</file>